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9E298" w14:textId="1A38F6B8" w:rsidR="00705779" w:rsidRPr="00FB03D4" w:rsidRDefault="00FB03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B03D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44FA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B03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1AD6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228D6C79" w14:textId="725513FB" w:rsidR="00FB03D4" w:rsidRPr="00FB03D4" w:rsidRDefault="00FB03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B03D4">
        <w:rPr>
          <w:rFonts w:ascii="Times New Roman" w:hAnsi="Times New Roman" w:cs="Times New Roman"/>
          <w:b/>
          <w:bCs/>
          <w:sz w:val="24"/>
          <w:szCs w:val="24"/>
        </w:rPr>
        <w:t>Quality assessment of cross-sectional studies using JBI checklist</w:t>
      </w:r>
    </w:p>
    <w:tbl>
      <w:tblPr>
        <w:tblW w:w="1591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709"/>
        <w:gridCol w:w="1418"/>
        <w:gridCol w:w="1276"/>
        <w:gridCol w:w="1147"/>
        <w:gridCol w:w="1007"/>
        <w:gridCol w:w="1106"/>
        <w:gridCol w:w="1418"/>
        <w:gridCol w:w="1134"/>
        <w:gridCol w:w="1275"/>
        <w:gridCol w:w="1134"/>
        <w:gridCol w:w="1245"/>
        <w:gridCol w:w="807"/>
        <w:gridCol w:w="1096"/>
        <w:gridCol w:w="1141"/>
      </w:tblGrid>
      <w:tr w:rsidR="00FB03D4" w:rsidRPr="00FB03D4" w14:paraId="41F13672" w14:textId="77777777" w:rsidTr="00FB03D4">
        <w:trPr>
          <w:trHeight w:val="104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7473824C" w14:textId="7AB14DCC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CA" w:eastAsia="en-IN" w:bidi="ar-SA"/>
                <w14:ligatures w14:val="none"/>
              </w:rPr>
              <w:t>S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0E5A928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  <w:t>Author Name, Year of publica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43B2F9C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  <w:t xml:space="preserve">Was the sample frame appropriate to address the target population? 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44248FB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CA" w:eastAsia="en-IN" w:bidi="ar-SA"/>
                <w14:ligatures w14:val="none"/>
              </w:rPr>
              <w:t xml:space="preserve">Were study participants sampled in an appropriate way? 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49A9820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  <w:t xml:space="preserve">Was the sample size adequate? 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06EECCC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  <w:t>Were the study subjects and the setting described in detail?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123357B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  <w:t xml:space="preserve">Was the data analysis conducted with sufficient coverage of the identified sample?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56B81A3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  <w:t xml:space="preserve">Were valid methods used for the identification of the condition?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6FD3501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  <w:t xml:space="preserve">Was the condition measured in a standard, reliable way for all participants?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18B3F8C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  <w:t>Was there appropriate statistical analysis?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4B5B477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  <w:t xml:space="preserve">Was the response rate adequate, and if not, was the low response rate managed appropriately? 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07D0F53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  <w:t>Total Scoring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765C5B8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  <w:t>Quality Assessment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502F4ED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IN" w:bidi="ar-SA"/>
                <w14:ligatures w14:val="none"/>
              </w:rPr>
              <w:t>Overall Appraisal</w:t>
            </w:r>
          </w:p>
        </w:tc>
      </w:tr>
      <w:tr w:rsidR="00FB03D4" w:rsidRPr="00FB03D4" w14:paraId="36E3EA83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DC29C2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DEDCE8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 xml:space="preserve"> Maillet et al,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719C22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23A1E3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AA6324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4E3586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0C46C5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A7E4E6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A91BF3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461BB6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45F6C7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BD1938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214C07C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129425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09865C6E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0A87FA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B36F2C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Tan et al,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60BA6F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81104D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FF3349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034B30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0C52C9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74DAD1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9F7648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2D8D9A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422952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DC045C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441592E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A06FF8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2E005CC8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2948EC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8361F3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Schulte et al, 20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F58604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C72E98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F75903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C2AACA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C2F5E1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3A3C5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52A1CE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BA41D2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1FED80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8B2583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CEFF1F4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C21F6A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6939D689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EF41EA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648B6C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 xml:space="preserve">  Waugh et al, 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98960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EC185E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13AE18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AEC017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B0210B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9493E4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9E75A9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B8C796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7193C2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E24995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D1AEF1B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D538C4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25AD4B0C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AE835E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96A0EC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Tilavat et al, 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4C6CDC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D1161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548950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C89AA9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8636C6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9419E2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55E157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56B40E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A5348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DE219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EBBC7A4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4E6CF5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5165649C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424CA4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271B5A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Shah et al, 20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51AA2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AFA14C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FCECD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17C5D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B0C62C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536383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C16BDB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F78F05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DAA2CA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47FC8B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5445B0A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A6575C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3F73F990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9D1896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691920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Albertson et al,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99D082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84F0E5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BE7278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DE552A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1A0588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F715C6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AF1E29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C8D624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701732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DAB5BC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1ED05D5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D05B81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28F0157D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F39CD6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78A865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 xml:space="preserve"> Boxall et al, 2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850BD3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C77488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727798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06E193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ACB3A4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186F4E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16E369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C30C4D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5FCA70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8A17EF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691342F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B8BB01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22EF4D8E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D7524C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211450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Gouma et al,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B93049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2244B9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57553F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123490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1B6708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F06FD9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A3ABBD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A45971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AC2926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577E1C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31D26AC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06161B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4305E348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17EF56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E99992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 xml:space="preserve"> Cordeiro et al,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5956F7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0E2239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7B246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5305C2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B4B609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5C54B5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CE7EAF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82F20C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309AB4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4FD21D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E089E95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BB893A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6F1B17C4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3ED2B0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C989EA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Vaidya et al, 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0A86B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CDE05F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C97FAD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D7F250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1BD7C3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D52A2D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63EFF8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9DDD90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EDAB19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6DC9AF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832DCB6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24A152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1E8646D8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D6BB1C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7907F6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 xml:space="preserve"> Marx et al, 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D74775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8135E8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A1D7EA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89106A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EB894F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A37F4A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FB2004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AC1EB4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C6AE47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BCBB0D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04C6C31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EDF7B3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340E0D8B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05894D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153348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Aasheim et al,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012136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7E33E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499E4D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EEC96E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565BA8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AB16D6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3BDD11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40A672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E24CF5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532F39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EB8413A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DAAFF3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20133310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A2A4D3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3DFED0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 xml:space="preserve"> Zamir et al,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095D18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E95198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900AA2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98B914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A5109B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1EF734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A270A1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6BA17C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C2DF7F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A8EA90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DF84E42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9DF217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683D072F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B9AB11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lastRenderedPageBreak/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887EB9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Hubschen et al, 20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165B07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5305A7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B0B63C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EFF3C8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0C2F21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1CD784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28B15A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CCB734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4133F9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17A7B6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2DD4DE6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F0259D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5DA6CA9A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84988D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8146A9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Ferenczi et al, 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24AEB3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F2D8EB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1C7F89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F99707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C7D099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3E660D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81EEB2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530347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558EE3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3.UNCLEAR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B807B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20D508C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3D7ECD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3D90BC04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B75A7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17B13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Creed et al,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AF5BD0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629F8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8E9E8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465CDB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091875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A023F1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33A51E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F6600B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3.UNCLEAR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7370E0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3.UNCLEAR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62110C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D8EA3DF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431979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1D285330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489C89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4E0E1E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Kutty et al,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246685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21E28F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A15CD7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1782A3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9F97F7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39BC42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9C0264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B88D75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BBA203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E7392C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2D20B12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EFF8F4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2492F160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0C1B5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E82070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 xml:space="preserve"> Paul et al, 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D54DF1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BFED10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9A55CA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7DF154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43F421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9D85B2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C2CDFD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094600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734980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7B81F5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D969F7F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671BE0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053ADF6B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442AE8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D2DD21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Cohen et al, 20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1E1E23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1B16AB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E57FAE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0410C2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A7C938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8348DF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3361F9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E675AF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E19B7E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BB0202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ECD99AF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08DA68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30F8F819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99B2E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971607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Jones et al,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D8ED4E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B8A7EA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B2AAE4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F6BD3B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A721F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4CE3FE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776EFA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8D4352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008EDF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19D144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2201746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429C1B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0DBC3393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A52AB8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08B28B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Moghe et al, 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5A5EA0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910819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4920C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57C3E3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A6C045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CEEA20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9CB5B3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975F62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D7165C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25B3A5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0D93541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7DCD3F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7CA1C44F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813528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85149B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Orlikova et al,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185374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A5DA0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BA9624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C2D338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D1EE98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5F0F8C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885520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DA9691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731127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09F006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EDE6134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443EB2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2AD300E6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4F4F5E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48B35E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Schmid et al, 2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B9EB5B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AE9B3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F85E72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025A6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853E07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4D6F90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1CDD3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C60102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C587B5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980840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25709EB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024476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69AE5C17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BD634E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3B9128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Whelan et al, 20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E07D7D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DF16D4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1F988B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CFECB7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5D07F2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AAADCC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7E571F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8514A1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19389C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41A619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31E3804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957D5B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165F08DB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10FC84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5842C0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Walker et al,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A9A04A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1B0402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19AADD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60C645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471C61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BC8C5E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05D2A8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13631D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72233E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62D42D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169EE80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7EF676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1F749889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6E3731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EC3997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Rajcevic et al, 20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0E34F1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B5DC55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768D6A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C00818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A766B0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BF54BA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C642A8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9C01D0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A26D19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E444AB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CF3A17A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986B25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0D9BEA81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70C8CF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787FD3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Zamir et al,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7096CD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FA1296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4BD4DB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D5A8F3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635EE6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E06C33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47B4BB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913F98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E579DC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4CEC4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C114BD7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E974E1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23F27972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1800D0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880F8A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Bernard et al, 20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6CECA4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631AE9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B040A0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500D42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BD8C04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55630C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699FDD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CACCA4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BD8A1B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0C1C66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4E5F340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4B1CC2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5A5D5619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829CC8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6972C4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 xml:space="preserve"> Hukic et al,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08AA19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165289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0D31EC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E5127F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A77F16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673A8E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E233BC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8B9DC7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D4AEB5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3.UNCLEAR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E34227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11B9E68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B98A77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3C9F4322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9BCDD3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D7F628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Raut et al,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AF446F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8541F5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E42443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F409B8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C9B228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8917A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45C029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8DCD7F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B55E88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9C6A67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4ECDCC7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DDE84F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6D234114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4DF358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3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216905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Indenbaum et al, 20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6ACD1F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F00DC6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F155C2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17DF99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8DE295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DE4F3F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370A3F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34E6AD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663BA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. NA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70A9B2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CEF1730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B59551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1A7BF6D9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C848CA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414F48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 xml:space="preserve"> Mossong et al, 20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2F6B83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06CF0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6413BB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9C1B0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2C646B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B94C76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5B1C4B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FD41FE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7D7E98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127DF3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1AB8A77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CEBBB4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06A8390C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0B99FD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C3535F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Patel et al, 20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0636C0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133ACE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67CA62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FE312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0AFA37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D1EFC5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8C2CBC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411548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7E4D62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0F93DF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4CBCAE2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9330DE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3995B25F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EA13FB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B1594A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Sane et al, 20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5F5011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338C10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352F1C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0133CC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D0EBEE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BEC1B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61A77D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074AF1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76E482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CD37DA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8883607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C8D738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373A096F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E8C66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lastRenderedPageBreak/>
              <w:t>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310E3E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Anis et al,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A0386A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452ADC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E1CA1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B11C40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39AB9F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1DD9FD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E48A8E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4859F6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54136A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1DB087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AE004CF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F255BA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7918D23E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888B32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F4DB21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Walkty et al, 20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2B6DF4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CA13B8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07495F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3AAC16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8C9A87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B50AB3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0C5D3A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055394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835EE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ADD161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EA55D74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8FEFC1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2C2E449F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8468BF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574248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 xml:space="preserve"> Saboui et al, 2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3A9FF7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BB99F4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B20C2C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2DD57E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081623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EA21ED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C85FAC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AF30BA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9139BB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04A0B0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396114A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F22269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0D358CA4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60B473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9B8502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McKay et al,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EE7474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A62C4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6FEB16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3E8D36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602CA3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413A75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107CA3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2E655E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979A32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A7415A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26ED03B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0371BE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2E1670C7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A612A6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CA4551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 xml:space="preserve">Tiffany et al, 2018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760F22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D368EB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10F014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7B14DC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80263B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B9921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026784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EE172F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A05587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A1F66B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1B3FE4D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12FB3E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332B28F4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DF1486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C74580A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Nedeljkovic et al, 2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662345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07E32E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474F26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5847C1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6993EF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10936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F450F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5D3703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B85F7D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D81203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DBE7BAE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F9BB2E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1C49852C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9CED4BC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EC3FDB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Golwalkar et al, 20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E887D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6B0AF8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349C4A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09030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4C5A8EF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DEEDC0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7BBBC1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8DEB255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26C2AD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3.UNCLEAR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AB44A4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1926D46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976C3FD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Include</w:t>
            </w:r>
          </w:p>
        </w:tc>
      </w:tr>
      <w:tr w:rsidR="00FB03D4" w:rsidRPr="00FB03D4" w14:paraId="7001435C" w14:textId="77777777" w:rsidTr="00FB03D4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B86AEAB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  <w:t>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8E7AD1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Fields et al, 20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AE906F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8BC9B2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99F3B4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B26F883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118954E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7249166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0EADB82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CF3E1F7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1.YES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330B579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3.UNCLEAR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EAE9648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AC83242" w14:textId="77777777" w:rsidR="00FB03D4" w:rsidRPr="00FB03D4" w:rsidRDefault="00FB03D4" w:rsidP="00FB03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High Quality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D3CC940" w14:textId="77777777" w:rsidR="00FB03D4" w:rsidRPr="00FB03D4" w:rsidRDefault="00FB03D4" w:rsidP="00FB0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</w:pPr>
            <w:r w:rsidRPr="00FB03D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CA" w:eastAsia="en-IN" w:bidi="ar-SA"/>
                <w14:ligatures w14:val="none"/>
              </w:rPr>
              <w:t>Include</w:t>
            </w:r>
          </w:p>
        </w:tc>
      </w:tr>
    </w:tbl>
    <w:p w14:paraId="16AAA46A" w14:textId="77777777" w:rsidR="00FB03D4" w:rsidRDefault="00FB03D4"/>
    <w:p w14:paraId="098F959A" w14:textId="77777777" w:rsidR="00FB03D4" w:rsidRDefault="00FB03D4"/>
    <w:p w14:paraId="4E048B75" w14:textId="77777777" w:rsidR="00FB2378" w:rsidRDefault="00FB2378" w:rsidP="00FB03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6CEF53" w14:textId="77777777" w:rsidR="00FB2378" w:rsidRDefault="00FB2378" w:rsidP="00FB03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4FF82A" w14:textId="77777777" w:rsidR="00FB2378" w:rsidRDefault="00FB2378" w:rsidP="00FB03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5F7C8C" w14:textId="77777777" w:rsidR="00FB2378" w:rsidRDefault="00FB2378" w:rsidP="00FB03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04AE8C" w14:textId="77777777" w:rsidR="00FB2378" w:rsidRDefault="00FB2378" w:rsidP="00FB03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2C9ED1" w14:textId="77777777" w:rsidR="00FB2378" w:rsidRDefault="00FB2378" w:rsidP="00FB03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BFB152" w14:textId="77777777" w:rsidR="00FB2378" w:rsidRDefault="00FB2378" w:rsidP="00FB03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DE1432" w14:textId="77777777" w:rsidR="00FB2378" w:rsidRDefault="00FB2378" w:rsidP="00FB03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1C0CA4" w14:textId="77777777" w:rsidR="00FB2378" w:rsidRDefault="00FB2378" w:rsidP="00FB03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A9EBE9" w14:textId="77777777" w:rsidR="00FB2378" w:rsidRDefault="00FB2378" w:rsidP="00FB03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27E62F" w14:textId="157574F7" w:rsidR="00FB03D4" w:rsidRPr="00FB03D4" w:rsidRDefault="00FB03D4" w:rsidP="00FB03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B03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Quality assessment of </w:t>
      </w:r>
      <w:r w:rsidR="00FB2378">
        <w:rPr>
          <w:rFonts w:ascii="Times New Roman" w:hAnsi="Times New Roman" w:cs="Times New Roman"/>
          <w:b/>
          <w:bCs/>
          <w:sz w:val="24"/>
          <w:szCs w:val="24"/>
        </w:rPr>
        <w:t>cohort</w:t>
      </w:r>
      <w:r w:rsidRPr="00FB03D4">
        <w:rPr>
          <w:rFonts w:ascii="Times New Roman" w:hAnsi="Times New Roman" w:cs="Times New Roman"/>
          <w:b/>
          <w:bCs/>
          <w:sz w:val="24"/>
          <w:szCs w:val="24"/>
        </w:rPr>
        <w:t xml:space="preserve"> studies using JBI checklist</w:t>
      </w:r>
    </w:p>
    <w:tbl>
      <w:tblPr>
        <w:tblW w:w="15989" w:type="dxa"/>
        <w:tblInd w:w="-985" w:type="dxa"/>
        <w:tblLayout w:type="fixed"/>
        <w:tblLook w:val="04A0" w:firstRow="1" w:lastRow="0" w:firstColumn="1" w:lastColumn="0" w:noHBand="0" w:noVBand="1"/>
      </w:tblPr>
      <w:tblGrid>
        <w:gridCol w:w="990"/>
        <w:gridCol w:w="1035"/>
        <w:gridCol w:w="1092"/>
        <w:gridCol w:w="883"/>
        <w:gridCol w:w="1070"/>
        <w:gridCol w:w="1070"/>
        <w:gridCol w:w="1559"/>
        <w:gridCol w:w="883"/>
        <w:gridCol w:w="856"/>
        <w:gridCol w:w="1092"/>
        <w:gridCol w:w="1026"/>
        <w:gridCol w:w="1034"/>
        <w:gridCol w:w="723"/>
        <w:gridCol w:w="18"/>
        <w:gridCol w:w="974"/>
        <w:gridCol w:w="1684"/>
      </w:tblGrid>
      <w:tr w:rsidR="00FB2378" w:rsidRPr="00FB2378" w14:paraId="1D866C2B" w14:textId="77777777" w:rsidTr="00FB2378">
        <w:trPr>
          <w:trHeight w:val="494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5BCEB572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Author Name, Year of publicatio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2413AB29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ere the two groups similar and recruited from the same population?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219A0815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ere the exposures measured similarly to assign people to both exposed and unexposed groups?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2D34CC58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as the exposure measured in a valid and reliable way?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5D902714" w14:textId="07414970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ere confounding factors identified?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7E3825AB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 xml:space="preserve"> Were strategies to deal with confounding factors stated?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4B0A178B" w14:textId="1242CEC9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ere the groups/participants free of the outcome at the start of the study (or now of exposure)?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5D36043D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ere the outcomes measured in a valid and reliable way?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7C4D82B4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as the follow up time reported and sufficient to be long enough for outcomes to occur?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449C3ED5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as follow up complete, and if not, were the reasons to loss to follow up described and explored?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39234C91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ere strategies to address incomplete follow up utilized?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1A3D32B1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as appropriate statistical analysis used?</w:t>
            </w:r>
          </w:p>
        </w:tc>
        <w:tc>
          <w:tcPr>
            <w:tcW w:w="7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38CE65E0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otal Scoring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61271758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Quality Assessment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33B7640F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Overall Appraisal</w:t>
            </w:r>
          </w:p>
        </w:tc>
      </w:tr>
      <w:tr w:rsidR="00FB2378" w:rsidRPr="00FB2378" w14:paraId="35587252" w14:textId="77777777" w:rsidTr="00C84A43">
        <w:trPr>
          <w:trHeight w:val="16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8F0637F" w14:textId="5043CB7F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Hukic et al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 xml:space="preserve"> </w:t>
            </w: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20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5C99D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9B47B01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3.UNCLEA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BDFAF94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F5F8EEB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2. 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FFA9228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2. 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AC5D8A1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3.UNCLEA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31478FE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372A6AD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071252D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3.UNCLEA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FABD93B" w14:textId="0E722FFB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EB99AE0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177798A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E67C5" w14:textId="2C683BC4" w:rsidR="00FB2378" w:rsidRPr="00FB2378" w:rsidRDefault="00633FF6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M</w:t>
            </w:r>
            <w:r w:rsidR="00FB2378"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oderate quality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1F5FB2BB" w14:textId="7AABBD47" w:rsidR="00FB2378" w:rsidRPr="00FB2378" w:rsidRDefault="00C84A43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cluded</w:t>
            </w:r>
          </w:p>
        </w:tc>
      </w:tr>
      <w:tr w:rsidR="00FB2378" w:rsidRPr="00FB2378" w14:paraId="6F4B2C90" w14:textId="77777777" w:rsidTr="00C84A43">
        <w:trPr>
          <w:trHeight w:val="164"/>
        </w:trPr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D268B15" w14:textId="5B07AD18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Brockhoff et al, 20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AB26F8E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A6E8D00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3.UNCLEA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E2420D9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B0D1B98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2. NO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0E86C3D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2.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F8D27B7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3.UNCLEA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539833A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A6C298D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282EC20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3.UNCLEA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3A962A9" w14:textId="390C66E0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43AE1D5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1F68C90" w14:textId="77777777" w:rsidR="00FB2378" w:rsidRPr="00FB2378" w:rsidRDefault="00FB2378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B1E3F" w14:textId="111E83C1" w:rsidR="00FB2378" w:rsidRPr="00FB2378" w:rsidRDefault="00633FF6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M</w:t>
            </w:r>
            <w:r w:rsidR="00FB2378" w:rsidRPr="00FB23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oderate quality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204417A1" w14:textId="49C1B0FA" w:rsidR="00FB2378" w:rsidRPr="00FB2378" w:rsidRDefault="00C84A43" w:rsidP="00FB2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cluded</w:t>
            </w:r>
          </w:p>
        </w:tc>
      </w:tr>
    </w:tbl>
    <w:p w14:paraId="779F23A8" w14:textId="77777777" w:rsidR="00FB03D4" w:rsidRDefault="00FB03D4"/>
    <w:p w14:paraId="768DFA48" w14:textId="77777777" w:rsidR="002F5488" w:rsidRDefault="002F5488"/>
    <w:p w14:paraId="691977E8" w14:textId="77777777" w:rsidR="002F5488" w:rsidRDefault="002F5488"/>
    <w:p w14:paraId="6D238F8D" w14:textId="0E88A092" w:rsidR="002F5488" w:rsidRPr="00FB03D4" w:rsidRDefault="002F5488" w:rsidP="002F54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B03D4">
        <w:rPr>
          <w:rFonts w:ascii="Times New Roman" w:hAnsi="Times New Roman" w:cs="Times New Roman"/>
          <w:b/>
          <w:bCs/>
          <w:sz w:val="24"/>
          <w:szCs w:val="24"/>
        </w:rPr>
        <w:t xml:space="preserve">Quality assessment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ase control </w:t>
      </w:r>
      <w:r w:rsidRPr="00FB03D4">
        <w:rPr>
          <w:rFonts w:ascii="Times New Roman" w:hAnsi="Times New Roman" w:cs="Times New Roman"/>
          <w:b/>
          <w:bCs/>
          <w:sz w:val="24"/>
          <w:szCs w:val="24"/>
        </w:rPr>
        <w:t>studies using JBI checklist</w:t>
      </w:r>
    </w:p>
    <w:tbl>
      <w:tblPr>
        <w:tblW w:w="16019" w:type="dxa"/>
        <w:tblInd w:w="-998" w:type="dxa"/>
        <w:tblLook w:val="04A0" w:firstRow="1" w:lastRow="0" w:firstColumn="1" w:lastColumn="0" w:noHBand="0" w:noVBand="1"/>
      </w:tblPr>
      <w:tblGrid>
        <w:gridCol w:w="1083"/>
        <w:gridCol w:w="1559"/>
        <w:gridCol w:w="1239"/>
        <w:gridCol w:w="1134"/>
        <w:gridCol w:w="1077"/>
        <w:gridCol w:w="883"/>
        <w:gridCol w:w="1159"/>
        <w:gridCol w:w="1070"/>
        <w:gridCol w:w="1351"/>
        <w:gridCol w:w="1070"/>
        <w:gridCol w:w="1275"/>
        <w:gridCol w:w="836"/>
        <w:gridCol w:w="1007"/>
        <w:gridCol w:w="1276"/>
      </w:tblGrid>
      <w:tr w:rsidR="002F5488" w:rsidRPr="002F5488" w14:paraId="18F19CB4" w14:textId="77777777" w:rsidTr="002F5488">
        <w:trPr>
          <w:trHeight w:val="1200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0C0D146B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Author Name, Year of public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6CD4F1F5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ere the groups comparable other than the presence of disease in cases or the absence of disease in controls?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405340D6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ere cases and controls matched appropriately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54EB1CE5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ere the same criteria used for identification of cases and controls?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5AC05E26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as exposure measured in a standard, valid and reliable way?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20E8B34B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as exposure measured in the same way for cases and controls?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1A3315C5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 xml:space="preserve"> Were confounding factors identified?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34D6F205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ere strategies to deal with confounding factors stated?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350F8049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ere outcomes assessed in a standard, valid and reliable way for cases and controls?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2EB93B86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as the exposure period of interest long enough to be meaningful?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132D56B4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as appropriate statistical analysis used?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4D63F4C2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Total Scoring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0EB18741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Quality Assess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2CC" w:fill="FFF2CC"/>
            <w:vAlign w:val="center"/>
            <w:hideMark/>
          </w:tcPr>
          <w:p w14:paraId="4B9E74BF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Overall Appraisal</w:t>
            </w:r>
          </w:p>
        </w:tc>
      </w:tr>
      <w:tr w:rsidR="002F5488" w:rsidRPr="002F5488" w14:paraId="4E4EADF0" w14:textId="77777777" w:rsidTr="002F5488">
        <w:trPr>
          <w:trHeight w:val="310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8156CA7" w14:textId="17C7FC24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Walker et al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 xml:space="preserve"> </w:t>
            </w: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8F5EC2E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D726C50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9B21D78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121475C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4BB41D3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ED93EB4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F4758ED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F2B7E9F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2A583C8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2BD90C2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D673B1E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C53C32C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473173A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clude</w:t>
            </w:r>
          </w:p>
        </w:tc>
      </w:tr>
      <w:tr w:rsidR="002F5488" w:rsidRPr="002F5488" w14:paraId="761DD541" w14:textId="77777777" w:rsidTr="002F5488">
        <w:trPr>
          <w:trHeight w:val="310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bottom"/>
            <w:hideMark/>
          </w:tcPr>
          <w:p w14:paraId="3B73ADEC" w14:textId="5E4B2501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Qin W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, 20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FE4197D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CB2B9AF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F8A5047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836AE99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4D518B1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E213AE8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BDDB2BE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31F0268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7AC3264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415DB4D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.YE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58B02ED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0FBEB6F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High Qu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B83B0AE" w14:textId="77777777" w:rsidR="002F5488" w:rsidRPr="002F5488" w:rsidRDefault="002F5488" w:rsidP="002F5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</w:pPr>
            <w:r w:rsidRPr="002F54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 w:bidi="ar-SA"/>
                <w14:ligatures w14:val="none"/>
              </w:rPr>
              <w:t>Include</w:t>
            </w:r>
          </w:p>
        </w:tc>
      </w:tr>
    </w:tbl>
    <w:p w14:paraId="2A828B37" w14:textId="77777777" w:rsidR="002F5488" w:rsidRDefault="002F5488"/>
    <w:sectPr w:rsidR="002F5488" w:rsidSect="00FB03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3D4"/>
    <w:rsid w:val="00244FA9"/>
    <w:rsid w:val="002F5488"/>
    <w:rsid w:val="00367D79"/>
    <w:rsid w:val="005126BB"/>
    <w:rsid w:val="0062223E"/>
    <w:rsid w:val="00633FF6"/>
    <w:rsid w:val="00705779"/>
    <w:rsid w:val="00792654"/>
    <w:rsid w:val="009C4841"/>
    <w:rsid w:val="00A137CE"/>
    <w:rsid w:val="00C84A43"/>
    <w:rsid w:val="00D51AD6"/>
    <w:rsid w:val="00DE5810"/>
    <w:rsid w:val="00E34012"/>
    <w:rsid w:val="00FB03D4"/>
    <w:rsid w:val="00FB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3E3FD"/>
  <w15:chartTrackingRefBased/>
  <w15:docId w15:val="{72FF6F47-33EB-49DD-B041-38B6A3385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03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3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3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3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3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3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3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3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3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3D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3D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3D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3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3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3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3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3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3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3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B03D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3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B03D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B03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03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3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03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3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3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3D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B03D4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8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1</Words>
  <Characters>616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anveer Rehman</dc:creator>
  <cp:keywords/>
  <dc:description/>
  <cp:lastModifiedBy>Dr Ritik Agrawal</cp:lastModifiedBy>
  <cp:revision>2</cp:revision>
  <dcterms:created xsi:type="dcterms:W3CDTF">2025-11-19T06:25:00Z</dcterms:created>
  <dcterms:modified xsi:type="dcterms:W3CDTF">2025-11-19T06:25:00Z</dcterms:modified>
</cp:coreProperties>
</file>